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4D4CE" w14:textId="77777777" w:rsidR="00740BB8" w:rsidRPr="00740BB8" w:rsidRDefault="00740BB8" w:rsidP="00740BB8">
      <w:pPr>
        <w:ind w:firstLineChars="100" w:firstLine="240"/>
        <w:rPr>
          <w:rFonts w:ascii="Times New Roman" w:eastAsia="PMingLiU" w:hAnsi="Times New Roman" w:cs="Times New Roman"/>
          <w:kern w:val="0"/>
          <w:szCs w:val="24"/>
        </w:rPr>
      </w:pPr>
    </w:p>
    <w:p w14:paraId="24505180" w14:textId="6991EAE2" w:rsidR="00740BB8" w:rsidRPr="00740BB8" w:rsidRDefault="00740BB8" w:rsidP="00740BB8">
      <w:pPr>
        <w:ind w:firstLineChars="100" w:firstLine="361"/>
        <w:rPr>
          <w:rFonts w:ascii="Times New Roman" w:hAnsi="Times New Roman" w:cs="Times New Roman"/>
          <w:b/>
          <w:bCs/>
          <w:sz w:val="36"/>
          <w:szCs w:val="36"/>
        </w:rPr>
      </w:pPr>
      <w:r w:rsidRPr="00740BB8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1EF0B55A" w14:textId="77777777" w:rsidR="00740BB8" w:rsidRPr="00740BB8" w:rsidRDefault="00740BB8" w:rsidP="00740BB8">
      <w:pPr>
        <w:ind w:firstLineChars="100" w:firstLine="240"/>
        <w:rPr>
          <w:rFonts w:ascii="Times New Roman" w:hAnsi="Times New Roman" w:cs="Times New Roman"/>
          <w:szCs w:val="24"/>
        </w:rPr>
      </w:pPr>
    </w:p>
    <w:p w14:paraId="74704049" w14:textId="77777777" w:rsidR="00740BB8" w:rsidRPr="00740BB8" w:rsidRDefault="00740BB8" w:rsidP="00740BB8">
      <w:pPr>
        <w:ind w:firstLineChars="100" w:firstLine="240"/>
        <w:rPr>
          <w:rFonts w:ascii="Times New Roman" w:hAnsi="Times New Roman" w:cs="Times New Roman"/>
          <w:szCs w:val="24"/>
        </w:rPr>
      </w:pPr>
    </w:p>
    <w:p w14:paraId="2C24AE97" w14:textId="1648D2E4" w:rsidR="00740BB8" w:rsidRPr="00740BB8" w:rsidRDefault="00740BB8" w:rsidP="00740BB8">
      <w:pPr>
        <w:ind w:firstLineChars="100" w:firstLine="240"/>
        <w:rPr>
          <w:rFonts w:ascii="Times New Roman" w:hAnsi="Times New Roman" w:cs="Times New Roman"/>
          <w:szCs w:val="24"/>
        </w:rPr>
      </w:pPr>
      <w:r w:rsidRPr="00740BB8">
        <w:rPr>
          <w:rFonts w:ascii="Times New Roman" w:hAnsi="Times New Roman" w:cs="Times New Roman" w:hint="eastAsia"/>
          <w:szCs w:val="24"/>
        </w:rPr>
        <w:t xml:space="preserve">Table </w:t>
      </w:r>
      <w:r w:rsidRPr="00740BB8">
        <w:rPr>
          <w:rFonts w:ascii="Times New Roman" w:hAnsi="Times New Roman" w:cs="Times New Roman"/>
          <w:szCs w:val="24"/>
        </w:rPr>
        <w:t>S1</w:t>
      </w:r>
      <w:r w:rsidRPr="00740BB8">
        <w:rPr>
          <w:rFonts w:ascii="Times New Roman" w:hAnsi="Times New Roman" w:cs="Times New Roman" w:hint="eastAsia"/>
          <w:szCs w:val="24"/>
        </w:rPr>
        <w:t xml:space="preserve">. </w:t>
      </w:r>
      <w:r w:rsidRPr="00740BB8">
        <w:rPr>
          <w:rFonts w:ascii="Times New Roman" w:hAnsi="Times New Roman" w:cs="Times New Roman"/>
          <w:szCs w:val="24"/>
        </w:rPr>
        <w:t>Mean and SE of cholesterol and HDL, across quartiles of OPFRs in linear regression models, with results weighted for sampling strategy.</w:t>
      </w:r>
    </w:p>
    <w:tbl>
      <w:tblPr>
        <w:tblW w:w="14600" w:type="dxa"/>
        <w:tblInd w:w="17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0"/>
        <w:gridCol w:w="2416"/>
        <w:gridCol w:w="1984"/>
        <w:gridCol w:w="2127"/>
        <w:gridCol w:w="1984"/>
        <w:gridCol w:w="1985"/>
        <w:gridCol w:w="1984"/>
      </w:tblGrid>
      <w:tr w:rsidR="00740BB8" w:rsidRPr="00740BB8" w14:paraId="383DC991" w14:textId="77777777" w:rsidTr="003C5685">
        <w:trPr>
          <w:trHeight w:val="31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A2D6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5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A643" w14:textId="77777777" w:rsidR="00740BB8" w:rsidRPr="00740BB8" w:rsidRDefault="00740BB8" w:rsidP="003C568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Total Cholesterol (mean, SE)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2CDD" w14:textId="77777777" w:rsidR="00740BB8" w:rsidRPr="00740BB8" w:rsidRDefault="00740BB8" w:rsidP="003C568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Direct HDL-Cholesterol (mean, SE)</w:t>
            </w:r>
          </w:p>
        </w:tc>
      </w:tr>
      <w:tr w:rsidR="00740BB8" w:rsidRPr="00740BB8" w14:paraId="43FE6F62" w14:textId="77777777" w:rsidTr="003C5685">
        <w:trPr>
          <w:trHeight w:val="315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8AC1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E81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T</w:t>
            </w: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ot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0D0E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Ma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A33B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Woma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03C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87A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Ma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67B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Woman</w:t>
            </w:r>
          </w:p>
        </w:tc>
      </w:tr>
      <w:tr w:rsidR="00740BB8" w:rsidRPr="00740BB8" w14:paraId="6B018AE7" w14:textId="77777777" w:rsidTr="003C5685">
        <w:trPr>
          <w:trHeight w:val="315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DA4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urine </w:t>
            </w:r>
            <w:proofErr w:type="spellStart"/>
            <w:r w:rsidRPr="00740BB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DP</w:t>
            </w:r>
            <w:r w:rsidRPr="00740BB8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h</w:t>
            </w:r>
            <w:r w:rsidRPr="00740BB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</w:t>
            </w:r>
            <w:proofErr w:type="spellEnd"/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507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0FC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BBED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584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715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9ACD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740BB8" w:rsidRPr="00740BB8" w14:paraId="078AF942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53AB75B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1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2898E63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3.6 (2.60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C4A2C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4.1 (4.07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A4604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201.8 (2.60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0DD33E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5.7 (1.21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6DB06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0.0 (1.17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14AF0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61.5 (1.526)</w:t>
            </w:r>
          </w:p>
        </w:tc>
      </w:tr>
      <w:tr w:rsidR="00740BB8" w:rsidRPr="00740BB8" w14:paraId="01601E1A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989137E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2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1ABDC3A9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4.8 (3.71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07D9AC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7.8 (2.638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368CED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202.2 (6.46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C93A3D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3.7 (1.45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CBFD59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7.0 (0.97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C2E1DF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60.8 (1.326)</w:t>
            </w:r>
          </w:p>
        </w:tc>
      </w:tr>
      <w:tr w:rsidR="00740BB8" w:rsidRPr="00740BB8" w14:paraId="00FE9533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F6F891C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3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54EBE3D1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5.1 (2.51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8FBCC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79.8 (3.41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D497E0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0.5 (3.20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7394E6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0.8 (0.88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241FA9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4.7 (0.91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DF63A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7.1 (1.123)</w:t>
            </w:r>
          </w:p>
        </w:tc>
      </w:tr>
      <w:tr w:rsidR="00740BB8" w:rsidRPr="00740BB8" w14:paraId="26DC6293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AE7A5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4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5D98AAB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9.2 (2.6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D9C928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9.7 (5.325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06D07B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8.9 (2.72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78ED6E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2.4 (0.85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395A6B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4.8 (1.21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4EA35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8.3 (1.406)</w:t>
            </w:r>
          </w:p>
        </w:tc>
      </w:tr>
      <w:tr w:rsidR="00740BB8" w:rsidRPr="00740BB8" w14:paraId="0E1BB04F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FBE567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P value for trend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74076AB1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05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94FE50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1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ED2032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00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F915E7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C9FC95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0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EBCCC6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025</w:t>
            </w:r>
          </w:p>
        </w:tc>
      </w:tr>
      <w:tr w:rsidR="00740BB8" w:rsidRPr="00740BB8" w14:paraId="3A0E8CD6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7477B26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urine BDCPP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6C4C4056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4D13C9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FCD94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27D7F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95563B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19E90D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740BB8" w:rsidRPr="00740BB8" w14:paraId="30186E66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B3DC3E9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1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6B91972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3.4 (1.92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5FFD38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4.8 (3.727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822F9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9.3 (1.89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67F942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6.4 (0.75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D25788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9.3 (1.41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74CE3B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61.3 (0.893)</w:t>
            </w:r>
          </w:p>
        </w:tc>
      </w:tr>
      <w:tr w:rsidR="00740BB8" w:rsidRPr="00740BB8" w14:paraId="4BC332C5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450050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2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7CDE1D22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2.1 (2.48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108CA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2.5 (3.362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F09A5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202.2 (3.82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5DD3F2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4.0 (0.89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98CAAC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7.2 (0.95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A40791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61.1 (1.162)</w:t>
            </w:r>
          </w:p>
        </w:tc>
      </w:tr>
      <w:tr w:rsidR="00740BB8" w:rsidRPr="00740BB8" w14:paraId="1C7FA87C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7F9B6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3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2C790D6B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1.8 (2.92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047D4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9.4 (3.197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475B4C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4.1 (5.33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863D29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2.1 (0.66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E543D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5.3 (1.12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68187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8.7 (1.001)</w:t>
            </w:r>
          </w:p>
        </w:tc>
      </w:tr>
      <w:tr w:rsidR="00740BB8" w:rsidRPr="00740BB8" w14:paraId="712F6C3F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6F5E4F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4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1381DE8F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6.8 (1.85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43CFF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5.8 (3.048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8E2386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7.8 (2.07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F5C1FE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0.8 (0.91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1FFFD9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4.7 (1.03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A6E1C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7.0 (1.375)</w:t>
            </w:r>
          </w:p>
        </w:tc>
      </w:tr>
      <w:tr w:rsidR="00740BB8" w:rsidRPr="00740BB8" w14:paraId="6B5EC34A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358A38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P value for trend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3A852DA8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0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355CCD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4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35E4FC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9E8072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B27AA5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0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17CEA1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009</w:t>
            </w:r>
          </w:p>
        </w:tc>
      </w:tr>
      <w:tr w:rsidR="00740BB8" w:rsidRPr="00740BB8" w14:paraId="01F4F0BB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D76CEB1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urine BCPP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41E429D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2669F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BBCD1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B7090D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E3059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59BEAF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740BB8" w:rsidRPr="00740BB8" w14:paraId="48120025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CC3EF68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1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73C42878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1.3 (2.23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518392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4.2 (3.87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315B2C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7.3 (2.28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836661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5.1 (0.74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FB3DFB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7.8 (0.92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85762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61.3 (1.032)</w:t>
            </w:r>
          </w:p>
        </w:tc>
      </w:tr>
      <w:tr w:rsidR="00740BB8" w:rsidRPr="00740BB8" w14:paraId="4995CCC2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59C66B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2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0C1CEA6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9.6 (4.84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58166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8.5 (7.688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A6049B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1.1 (6.54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F95C62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9.9 (1.15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59E01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5.0 (1.44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F6869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7.1 (2.211)</w:t>
            </w:r>
          </w:p>
        </w:tc>
      </w:tr>
      <w:tr w:rsidR="00740BB8" w:rsidRPr="00740BB8" w14:paraId="44B78C79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2DD0506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3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441662C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2.6 (2.96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D8AE49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3.0 (2.795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A2E442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9.6 (3.44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1BAB98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3.1 (0.87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92A42F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5.9 (1.05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B1813B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8.5 (1.458)</w:t>
            </w:r>
          </w:p>
        </w:tc>
      </w:tr>
      <w:tr w:rsidR="00740BB8" w:rsidRPr="00740BB8" w14:paraId="09B676F5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094E83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4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7B9D027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8.3 (2.15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742E1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7.7 (3.186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196EFD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9.0 (2.74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C3CE0D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1.0 (1.14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C4C98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5.2 (1.11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73FCCF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7.9 (1.776)</w:t>
            </w:r>
          </w:p>
        </w:tc>
      </w:tr>
      <w:tr w:rsidR="00740BB8" w:rsidRPr="00740BB8" w14:paraId="06A70375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7FE3BE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P value for trend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2F4C7E15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6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8DC6D2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80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111BEF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2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69A220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05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7D7AAB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2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D7D22E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15</w:t>
            </w:r>
          </w:p>
        </w:tc>
      </w:tr>
      <w:tr w:rsidR="00740BB8" w:rsidRPr="00740BB8" w14:paraId="1FA612DA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03C63B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urine BCEP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37C93C0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104091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89CFB9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F2A5E8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D3638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9D753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740BB8" w:rsidRPr="00740BB8" w14:paraId="4CEF11FA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2DE932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1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1957FF41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3.9 (2.90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E81D2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5.4 (4.91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B3586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200.2 (2.88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525AB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6.7 (0.91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6E8096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7.8 (1.99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47C22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63.4 (1.398)</w:t>
            </w:r>
          </w:p>
        </w:tc>
      </w:tr>
      <w:tr w:rsidR="00740BB8" w:rsidRPr="00740BB8" w14:paraId="4B0762A8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A91812F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2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0B15A7FE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0.3 (2.63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DA6C6D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6.8 (4.395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7E716E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3.5 (2.81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D26F0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2.7 (0.80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F9AF11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7.3 (0.93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BDE502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7.8 (1.114)</w:t>
            </w:r>
          </w:p>
        </w:tc>
      </w:tr>
      <w:tr w:rsidR="00740BB8" w:rsidRPr="00740BB8" w14:paraId="433D07A5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5609448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3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1525726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2.7 (3.19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A3017B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5.7 (3.063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7CB5A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9.0 (5.17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50DB8C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3.7 (1.06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035F9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6.2 (1.51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768E4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60.4 (1.541)</w:t>
            </w:r>
          </w:p>
        </w:tc>
      </w:tr>
      <w:tr w:rsidR="00740BB8" w:rsidRPr="00740BB8" w14:paraId="77472DA7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75B1438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4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1C236291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6.1 (2.57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890D5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3.8 (4.22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D0E8E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8.9 (1.76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8448F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9.6 (0.71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EF7A5A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4.5 (0.69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35B40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5.7 (1.353)</w:t>
            </w:r>
          </w:p>
        </w:tc>
      </w:tr>
      <w:tr w:rsidR="00740BB8" w:rsidRPr="00740BB8" w14:paraId="74AD6412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0AF4EB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P value for trend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606B7D73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B87CBF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9673C5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0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E411E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8E98E3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1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8C267D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01</w:t>
            </w:r>
          </w:p>
        </w:tc>
      </w:tr>
      <w:tr w:rsidR="00740BB8" w:rsidRPr="00740BB8" w14:paraId="6326CF9A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AE4FE8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urine DnBP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7E0446FE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247DF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00C0E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F5076F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2AD29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DCC2B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740BB8" w:rsidRPr="00740BB8" w14:paraId="303806C1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2F7411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1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428878F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2.3 (2.27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94F692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5.0 (2.886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C3EEEB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8.9 (3.11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B189D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4.8 (0.99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018FC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9.1 (1.06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F50E7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9.9 (1.819)</w:t>
            </w:r>
          </w:p>
        </w:tc>
      </w:tr>
      <w:tr w:rsidR="00740BB8" w:rsidRPr="00740BB8" w14:paraId="563C8B0E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067DDB2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2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5BB0EFB9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2.7 (2.83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E9620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1.4 (4.78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61730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3.7 (2.79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86323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2.2 (1.13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40AEF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3.5 (0.96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84E472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9.6 (1.506)</w:t>
            </w:r>
          </w:p>
        </w:tc>
      </w:tr>
      <w:tr w:rsidR="00740BB8" w:rsidRPr="00740BB8" w14:paraId="17D66ED7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BAF874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3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47E59DE9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6.3 (3.21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E7DBDF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73.9 (3.606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EAC6E4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7.4 (4.72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DCDA3D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3.7 (1.07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AD45F5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6.5 (1.19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617BC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60.2 (1.232)</w:t>
            </w:r>
          </w:p>
        </w:tc>
      </w:tr>
      <w:tr w:rsidR="00740BB8" w:rsidRPr="00740BB8" w14:paraId="1D00D9A3" w14:textId="77777777" w:rsidTr="003C5685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866F703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Q4</w:t>
            </w:r>
          </w:p>
        </w:tc>
        <w:tc>
          <w:tcPr>
            <w:tcW w:w="2416" w:type="dxa"/>
            <w:shd w:val="clear" w:color="auto" w:fill="auto"/>
            <w:noWrap/>
            <w:vAlign w:val="bottom"/>
            <w:hideMark/>
          </w:tcPr>
          <w:p w14:paraId="411EFDD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0.7 (2.32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FBF897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88.9 (3.00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7CA58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192.6 (3.72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E607E0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2.1 (0.67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C8F731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46.3 (1.09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BFCBF9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58.2 (0.901)</w:t>
            </w:r>
          </w:p>
        </w:tc>
      </w:tr>
      <w:tr w:rsidR="00740BB8" w:rsidRPr="00740BB8" w14:paraId="5C0A0179" w14:textId="77777777" w:rsidTr="003C5685">
        <w:trPr>
          <w:trHeight w:val="315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154F" w14:textId="77777777" w:rsidR="00740BB8" w:rsidRPr="00740BB8" w:rsidRDefault="00740BB8" w:rsidP="003C5685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P value for trend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6266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3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AFB5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71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85A0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39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20EB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08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B064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30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97B7" w14:textId="77777777" w:rsidR="00740BB8" w:rsidRPr="00740BB8" w:rsidRDefault="00740BB8" w:rsidP="003C5685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40BB8">
              <w:rPr>
                <w:rFonts w:ascii="Times New Roman" w:eastAsia="PMingLiU" w:hAnsi="Times New Roman" w:cs="Times New Roman"/>
                <w:kern w:val="0"/>
                <w:szCs w:val="24"/>
              </w:rPr>
              <w:t>0.475</w:t>
            </w:r>
          </w:p>
        </w:tc>
      </w:tr>
    </w:tbl>
    <w:p w14:paraId="06E76F6E" w14:textId="77777777" w:rsidR="00740BB8" w:rsidRPr="00740BB8" w:rsidRDefault="00740BB8" w:rsidP="00740BB8">
      <w:pPr>
        <w:ind w:firstLineChars="100" w:firstLine="240"/>
        <w:rPr>
          <w:rFonts w:ascii="Times New Roman" w:hAnsi="Times New Roman" w:cs="Times New Roman"/>
          <w:szCs w:val="24"/>
        </w:rPr>
      </w:pPr>
      <w:r w:rsidRPr="00740BB8">
        <w:rPr>
          <w:rFonts w:ascii="Times New Roman" w:hAnsi="Times New Roman" w:cs="Times New Roman"/>
          <w:szCs w:val="24"/>
        </w:rPr>
        <w:t xml:space="preserve">HDL, high-density lipoprotein; SE, standard error; </w:t>
      </w:r>
      <w:proofErr w:type="spellStart"/>
      <w:r w:rsidRPr="00740BB8">
        <w:rPr>
          <w:rFonts w:ascii="Times New Roman" w:hAnsi="Times New Roman" w:cs="Times New Roman"/>
          <w:szCs w:val="24"/>
        </w:rPr>
        <w:t>DPhP</w:t>
      </w:r>
      <w:proofErr w:type="spellEnd"/>
      <w:r w:rsidRPr="00740BB8">
        <w:rPr>
          <w:rFonts w:ascii="Times New Roman" w:hAnsi="Times New Roman" w:cs="Times New Roman" w:hint="eastAsia"/>
          <w:szCs w:val="24"/>
        </w:rPr>
        <w:t>,</w:t>
      </w:r>
      <w:r w:rsidRPr="00740BB8">
        <w:rPr>
          <w:rFonts w:ascii="Times New Roman" w:hAnsi="Times New Roman" w:cs="Times New Roman"/>
          <w:szCs w:val="24"/>
        </w:rPr>
        <w:t xml:space="preserve"> diphenyl phosphate; BDCPP, bis(1,3-dichloro-2-propyl) phosphate; BCPP, bis(1-chloro-2-propyl) phosphate; BCEP, bis(2-chloroethyl) phosphate, </w:t>
      </w:r>
      <w:proofErr w:type="spellStart"/>
      <w:r w:rsidRPr="00740BB8">
        <w:rPr>
          <w:rFonts w:ascii="Times New Roman" w:hAnsi="Times New Roman" w:cs="Times New Roman"/>
          <w:szCs w:val="24"/>
        </w:rPr>
        <w:t>DnBP</w:t>
      </w:r>
      <w:proofErr w:type="spellEnd"/>
      <w:r w:rsidRPr="00740BB8">
        <w:rPr>
          <w:rFonts w:ascii="Times New Roman" w:hAnsi="Times New Roman" w:cs="Times New Roman"/>
          <w:szCs w:val="24"/>
        </w:rPr>
        <w:t xml:space="preserve">, di-n-butyl phosphate </w:t>
      </w:r>
    </w:p>
    <w:p w14:paraId="77AA74B9" w14:textId="77777777" w:rsidR="00740BB8" w:rsidRPr="00740BB8" w:rsidRDefault="00740BB8" w:rsidP="00740BB8">
      <w:pPr>
        <w:ind w:firstLineChars="100" w:firstLine="240"/>
        <w:rPr>
          <w:rFonts w:ascii="Times New Roman" w:hAnsi="Times New Roman" w:cs="Times New Roman"/>
          <w:szCs w:val="24"/>
        </w:rPr>
      </w:pPr>
    </w:p>
    <w:p w14:paraId="614CCC06" w14:textId="77777777" w:rsidR="00740BB8" w:rsidRPr="00740BB8" w:rsidRDefault="00740BB8" w:rsidP="00740BB8">
      <w:pPr>
        <w:ind w:firstLineChars="100" w:firstLine="240"/>
        <w:rPr>
          <w:rFonts w:ascii="Times New Roman" w:hAnsi="Times New Roman" w:cs="Times New Roman"/>
          <w:szCs w:val="24"/>
        </w:rPr>
      </w:pPr>
    </w:p>
    <w:p w14:paraId="5A3BF4E5" w14:textId="77777777" w:rsidR="00740BB8" w:rsidRPr="00740BB8" w:rsidRDefault="00740BB8" w:rsidP="00740BB8">
      <w:pPr>
        <w:ind w:firstLineChars="100" w:firstLine="240"/>
        <w:rPr>
          <w:rFonts w:ascii="Times New Roman" w:hAnsi="Times New Roman" w:cs="Times New Roman"/>
          <w:szCs w:val="24"/>
        </w:rPr>
      </w:pPr>
    </w:p>
    <w:p w14:paraId="152C57D4" w14:textId="77777777" w:rsidR="00FE6D1D" w:rsidRPr="00740BB8" w:rsidRDefault="00FE6D1D"/>
    <w:sectPr w:rsidR="00FE6D1D" w:rsidRPr="00740BB8" w:rsidSect="00740BB8">
      <w:pgSz w:w="23814" w:h="16839" w:orient="landscape" w:code="8"/>
      <w:pgMar w:top="567" w:right="1440" w:bottom="0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BB8"/>
    <w:rsid w:val="00215B5A"/>
    <w:rsid w:val="00543E1D"/>
    <w:rsid w:val="00740BB8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5F116"/>
  <w15:chartTrackingRefBased/>
  <w15:docId w15:val="{26F39369-1443-41F7-BC2B-1729A9E2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BB8"/>
    <w:pPr>
      <w:widowControl w:val="0"/>
      <w:spacing w:after="0" w:line="240" w:lineRule="auto"/>
    </w:pPr>
    <w:rPr>
      <w:rFonts w:eastAsiaTheme="minorEastAsia"/>
      <w:sz w:val="24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BB8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BB8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BB8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BB8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BB8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BB8"/>
    <w:pPr>
      <w:keepNext/>
      <w:keepLines/>
      <w:widowControl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BB8"/>
    <w:pPr>
      <w:keepNext/>
      <w:keepLines/>
      <w:widowControl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BB8"/>
    <w:pPr>
      <w:keepNext/>
      <w:keepLines/>
      <w:widowControl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BB8"/>
    <w:pPr>
      <w:keepNext/>
      <w:keepLines/>
      <w:widowControl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B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B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B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B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B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B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B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B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B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0BB8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0B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BB8"/>
    <w:pPr>
      <w:widowControl/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0B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0BB8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0B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0BB8"/>
    <w:pPr>
      <w:widowControl/>
      <w:spacing w:after="160" w:line="259" w:lineRule="auto"/>
      <w:ind w:left="720"/>
      <w:contextualSpacing/>
    </w:pPr>
    <w:rPr>
      <w:rFonts w:eastAsiaTheme="minorHAns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0B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BB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B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B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7</Words>
  <Characters>2206</Characters>
  <Application>Microsoft Office Word</Application>
  <DocSecurity>0</DocSecurity>
  <Lines>18</Lines>
  <Paragraphs>5</Paragraphs>
  <ScaleCrop>false</ScaleCrop>
  <Company>Frontiers Media</Company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02-29T07:50:00Z</dcterms:created>
  <dcterms:modified xsi:type="dcterms:W3CDTF">2024-02-29T07:52:00Z</dcterms:modified>
</cp:coreProperties>
</file>